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14" w:type="dxa"/>
        </w:tblCellMar>
      </w:tblPr>
      <w:tblGrid>
        <w:gridCol w:w="2604"/>
        <w:gridCol w:w="2065"/>
        <w:gridCol w:w="1886"/>
        <w:gridCol w:w="1825"/>
        <w:gridCol w:w="60"/>
        <w:gridCol w:w="1766"/>
        <w:gridCol w:w="29"/>
        <w:gridCol w:w="1796"/>
        <w:gridCol w:w="1155"/>
        <w:gridCol w:w="1090"/>
        <w:gridCol w:w="700"/>
      </w:tblGrid>
      <w:tr>
        <w:trPr>
          <w:trHeight w:val="260" w:hRule="atLeast"/>
        </w:trPr>
        <w:tc>
          <w:tcPr>
            <w:tcW w:w="1497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upplementary Table S1. eGFR (by CKD-EPI): Stratification into tertiles.</w:t>
            </w:r>
          </w:p>
        </w:tc>
      </w:tr>
      <w:tr>
        <w:trPr>
          <w:trHeight w:val="367" w:hRule="atLeast"/>
        </w:trPr>
        <w:tc>
          <w:tcPr>
            <w:tcW w:w="26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427" w:type="dxa"/>
            <w:gridSpan w:val="7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eGFR strata (by CKD-EPI,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ml/min/1.73 m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29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tatistical comparisons</w:t>
            </w:r>
          </w:p>
        </w:tc>
      </w:tr>
      <w:tr>
        <w:trPr>
          <w:trHeight w:val="328" w:hRule="atLeast"/>
        </w:trPr>
        <w:tc>
          <w:tcPr>
            <w:tcW w:w="2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427" w:type="dxa"/>
            <w:gridSpan w:val="7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By tertiles (eGFR &gt;6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CKD v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No CK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554" w:hRule="atLeast"/>
        </w:trPr>
        <w:tc>
          <w:tcPr>
            <w:tcW w:w="2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ll</w:t>
            </w:r>
          </w:p>
        </w:tc>
        <w:tc>
          <w:tcPr>
            <w:tcW w:w="1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CK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≤60)</w:t>
            </w:r>
          </w:p>
        </w:tc>
        <w:tc>
          <w:tcPr>
            <w:tcW w:w="547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ertiles (in individuals with CKD-EPI eGFR &gt;60 ml/min/1.73 m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5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Non-adjus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P-value)</w:t>
            </w:r>
          </w:p>
        </w:tc>
        <w:tc>
          <w:tcPr>
            <w:tcW w:w="109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ge-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P-value)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ge-adjus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P-value)</w:t>
            </w:r>
          </w:p>
        </w:tc>
      </w:tr>
      <w:tr>
        <w:trPr>
          <w:trHeight w:val="553" w:hRule="atLeast"/>
        </w:trPr>
        <w:tc>
          <w:tcPr>
            <w:tcW w:w="2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&lt;33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Percenti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60-93.5)</w:t>
            </w:r>
          </w:p>
        </w:tc>
        <w:tc>
          <w:tcPr>
            <w:tcW w:w="182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33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-67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Percenti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93.5-114)</w:t>
            </w:r>
          </w:p>
        </w:tc>
        <w:tc>
          <w:tcPr>
            <w:tcW w:w="182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&gt;67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Percenti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≥114)</w:t>
            </w:r>
          </w:p>
        </w:tc>
        <w:tc>
          <w:tcPr>
            <w:tcW w:w="115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5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ge (years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7(0.5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1(2.2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1(1.1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2 (0.8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0(0.6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--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-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ex (male/female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8(28%)/ 533(72%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(34%)/ 19(66%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(20%)/ 185(80%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(34%)/ 161(66%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(28%)/ 168(72%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19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3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43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Ethnicity (W/B/H/O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3(65%)/ 78(11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((9%)/ 114(15%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(83%)/ 2(7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(7%)/ 1(3%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8(81%)/ 19(8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(5%)/ 14(6%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6(64%)/ 22(9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(9%)/ 44(18%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5(49%)/ 35(15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(13%)/ 55(23%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3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75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Blood pressure status,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high/normal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(13%)/ 875(87%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(83%)/ 5(17%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(17%)/ 192(83%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(11%)/ 217(89%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(4%)/ 223(96%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7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47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Family history of hypertension,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(yes/no/unknown)      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1(50%)/ 387(39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(11%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(38%)/ 14(48%)/ 4(14%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(51%)/ 87(38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(11%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(51%)/ 93(38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(11%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(60%)/ 80(34%)/ 13(6%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210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28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89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hysical/Physiological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Height (m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(0.004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(0.02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5(0.006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(0.007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7(0.007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78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9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3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Weight (kg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9(0.69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2(3.3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.2(1.1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.1(1.3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3(1.2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25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2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BSA (m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(0.01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(0.05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(0.02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(0.02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(0.02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75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6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5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BMI (kg/m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1(0.2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(0.9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0(0.4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5(0.4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9(0.4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0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5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BP (mmHg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.1(0.5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.0(2.7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6.2(1.0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.9(0.8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0.8(0.9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05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0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36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BP (mmHg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7(0.4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0(1.6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2(0.7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5(0.6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9(0.6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02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54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90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Biochemical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Plasma creatinine (mg/dL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(0.01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(0.05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(0.01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(0.01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(.01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eGFR by CKD-EPI (ml/min/1.73 m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3.6(0.76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3(1.4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.2(0.6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.2(0.4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6.2(0.5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eGFR by C-G (ml/min/1.73 m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.9(1.6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2(3.2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.0(2.4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0.2(2.1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2.9(2.4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eGFR by MDRD (ml/min/1.73 m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4.0(1.2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(1.8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.5(1.4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0.1(2.0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3.4 (2.8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Plasma active renin, pg/mL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4(1.5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(2.1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2(2.7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2(2.7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4(3.5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07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2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97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Urine Na+/creatinine, mEq/g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.6(5.1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.5(21.0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2.5(7.7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1.1(8.7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9.6(10.1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0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8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Urine K+/creatinine, mEq/g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.7(3.1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1(15.6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.4(4.7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.1(5.7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.2(5.9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02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0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66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Urine Na+/K+ ratio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(0.05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(0.3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(0.1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(0.1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(0.1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17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44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84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atecholamines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Plasma dopamine (pg/ml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4(5.1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4(4.4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9(16.1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4(1.6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5(1.7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18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9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2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Plasma epinephrine (pg/ml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1(0.8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3(5.4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2(1.5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8(1.4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3(1.2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97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4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29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Plasma norepinephrine (pg/ml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2.0(6.2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4.0(27.4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3.4(12.7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8.0(10.3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8.4(8.5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31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88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Urine dopamine/Cr, pg/mg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4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4813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8942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76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3440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68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8205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73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5023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32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63</w:t>
            </w:r>
          </w:p>
        </w:tc>
      </w:tr>
      <w:tr>
        <w:trPr>
          <w:trHeight w:val="23" w:hRule="atLeast"/>
        </w:trPr>
        <w:tc>
          <w:tcPr>
            <w:tcW w:w="2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Urine epinephrine/Cr, pg/mg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8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85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644)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696)</w:t>
            </w:r>
          </w:p>
        </w:tc>
        <w:tc>
          <w:tcPr>
            <w:tcW w:w="1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5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612)</w:t>
            </w:r>
          </w:p>
        </w:tc>
        <w:tc>
          <w:tcPr>
            <w:tcW w:w="1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473)</w:t>
            </w:r>
          </w:p>
        </w:tc>
        <w:tc>
          <w:tcPr>
            <w:tcW w:w="11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367</w:t>
            </w:r>
          </w:p>
        </w:tc>
        <w:tc>
          <w:tcPr>
            <w:tcW w:w="10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3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89</w:t>
            </w:r>
          </w:p>
        </w:tc>
      </w:tr>
      <w:tr>
        <w:trPr>
          <w:trHeight w:val="23" w:hRule="atLeast"/>
        </w:trPr>
        <w:tc>
          <w:tcPr>
            <w:tcW w:w="2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Urine norepinephrine/Cr, pg/mg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8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076)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8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670)</w:t>
            </w:r>
          </w:p>
        </w:tc>
        <w:tc>
          <w:tcPr>
            <w:tcW w:w="18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7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608)</w:t>
            </w:r>
          </w:p>
        </w:tc>
        <w:tc>
          <w:tcPr>
            <w:tcW w:w="17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6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490)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3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910)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25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91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96</w:t>
            </w:r>
          </w:p>
        </w:tc>
      </w:tr>
    </w:tbl>
    <w:p>
      <w:pPr>
        <w:pStyle w:val="Normal"/>
        <w:tabs>
          <w:tab w:val="clear" w:pos="720"/>
          <w:tab w:val="left" w:pos="-1350" w:leader="none"/>
        </w:tabs>
        <w:ind w:left="-270" w:right="-90" w:hanging="0"/>
        <w:rPr/>
      </w:pPr>
      <w:r>
        <w:rPr>
          <w:rFonts w:cs="Times New Roman" w:ascii="Times New Roman" w:hAnsi="Times New Roman"/>
          <w:sz w:val="20"/>
          <w:szCs w:val="16"/>
        </w:rPr>
        <w:t>Descriptive and inferential statistics for the twin and sibling study population.  Values are Mean±(SEM), or (n%) .  Inferential statistics were derived from GEEs (PROC GENMOD in SAS) to account for correlations between twins.  CKD-EPi eGFR is grouped by tertiles  (formed through SAS using 33</w:t>
      </w:r>
      <w:r>
        <w:rPr>
          <w:rFonts w:cs="Times New Roman" w:ascii="Times New Roman" w:hAnsi="Times New Roman"/>
          <w:sz w:val="20"/>
          <w:szCs w:val="16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16"/>
        </w:rPr>
        <w:t xml:space="preserve"> and 67</w:t>
      </w:r>
      <w:r>
        <w:rPr>
          <w:rFonts w:cs="Times New Roman" w:ascii="Times New Roman" w:hAnsi="Times New Roman"/>
          <w:sz w:val="20"/>
          <w:szCs w:val="16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16"/>
        </w:rPr>
        <w:t xml:space="preserve"> percentile cut off points).  Numbers (N) describe the number of individuals analyzed.  As a control, we observed CKD-EPi eGFR trait based on CKD-EPI eGFR tertiles to be significant (</w:t>
      </w:r>
      <w:r>
        <w:rPr>
          <w:rFonts w:cs="Times New Roman" w:ascii="Times New Roman" w:hAnsi="Times New Roman"/>
          <w:i/>
          <w:sz w:val="20"/>
          <w:szCs w:val="16"/>
        </w:rPr>
        <w:t>P</w:t>
      </w:r>
      <w:r>
        <w:rPr>
          <w:rFonts w:cs="Times New Roman" w:ascii="Times New Roman" w:hAnsi="Times New Roman"/>
          <w:sz w:val="20"/>
          <w:szCs w:val="16"/>
        </w:rPr>
        <w:t>&lt;0.0001).  BMI indicates body mass index; BSA, body surface area; SBP, systolic blood pressure; DBP, diastolic blood pressure; CKD-EPI, Chronic Kidney Disease Epidemiology Collaboration formula; CG, Cockroft-Gault formula; MDRD, Modification of Diet in Renal Disease study formula.  Significant differences (</w:t>
      </w:r>
      <w:r>
        <w:rPr>
          <w:rFonts w:cs="Times New Roman" w:ascii="Times New Roman" w:hAnsi="Times New Roman"/>
          <w:i/>
          <w:sz w:val="20"/>
          <w:szCs w:val="16"/>
        </w:rPr>
        <w:t>P</w:t>
      </w:r>
      <w:r>
        <w:rPr>
          <w:rFonts w:cs="Times New Roman" w:ascii="Times New Roman" w:hAnsi="Times New Roman"/>
          <w:sz w:val="20"/>
          <w:szCs w:val="16"/>
        </w:rPr>
        <w:t xml:space="preserve">&lt;0.05) are </w:t>
      </w:r>
      <w:r>
        <w:rPr>
          <w:rFonts w:cs="Times New Roman" w:ascii="Times New Roman" w:hAnsi="Times New Roman"/>
          <w:b/>
          <w:sz w:val="20"/>
          <w:szCs w:val="16"/>
        </w:rPr>
        <w:t>bold</w:t>
      </w:r>
      <w:r>
        <w:rPr>
          <w:rFonts w:cs="Times New Roman" w:ascii="Times New Roman" w:hAnsi="Times New Roman"/>
          <w:sz w:val="20"/>
          <w:szCs w:val="16"/>
        </w:rPr>
        <w:t>.</w:t>
      </w:r>
    </w:p>
    <w:p>
      <w:pPr>
        <w:pStyle w:val="Normal"/>
        <w:tabs>
          <w:tab w:val="clear" w:pos="720"/>
          <w:tab w:val="left" w:pos="-1350" w:leader="none"/>
        </w:tabs>
        <w:ind w:right="-108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right="144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right="144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691515</wp:posOffset>
                </wp:positionV>
                <wp:extent cx="8715375" cy="3325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5375" cy="3325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322"/>
                              <w:gridCol w:w="666"/>
                              <w:gridCol w:w="766"/>
                              <w:gridCol w:w="1034"/>
                              <w:gridCol w:w="1359"/>
                              <w:gridCol w:w="1575"/>
                              <w:gridCol w:w="733"/>
                              <w:gridCol w:w="766"/>
                              <w:gridCol w:w="966"/>
                              <w:gridCol w:w="839"/>
                              <w:gridCol w:w="965"/>
                              <w:gridCol w:w="1218"/>
                              <w:gridCol w:w="516"/>
                            </w:tblGrid>
                            <w:tr>
                              <w:trPr/>
                              <w:tc>
                                <w:tcPr>
                                  <w:tcW w:w="13209" w:type="dxa"/>
                                  <w:gridSpan w:val="12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suppressLineNumbers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209" w:type="dxa"/>
                                  <w:gridSpan w:val="1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16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able S2.  Heritability (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 as well as genetic and environmental covariance of eGFR.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vMerge w:val="restart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henotype</w:t>
                                  </w:r>
                                </w:p>
                              </w:tc>
                              <w:tc>
                                <w:tcPr>
                                  <w:tcW w:w="2466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eritability</w:t>
                                  </w:r>
                                </w:p>
                              </w:tc>
                              <w:tc>
                                <w:tcPr>
                                  <w:tcW w:w="2934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rrelation with eGF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by CKD-EPI)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etic co-determin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with CKD-EPI)</w:t>
                                  </w:r>
                                </w:p>
                              </w:tc>
                              <w:tc>
                                <w:tcPr>
                                  <w:tcW w:w="3022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nvironmental co-determinatio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with CKD-EPI)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Symbol" w:hAnsi="Symbol" w:eastAsia="Times New Roman" w:cs="Symbo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Symbol" w:ascii="Symbol" w:hAnsi="Symbo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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b/>
                                      <w:sz w:val="20"/>
                                      <w:szCs w:val="20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Symbol" w:ascii="Symbol" w:hAnsi="Symbo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hysiological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GFR by CKD-EPI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7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73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3.80E-18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GFR by MDRD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83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3.59E-17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399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8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84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5.53E-19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45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2.98E-6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GFR by C-G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41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3.16E-22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042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5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020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2.18E-13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44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28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1.91E-1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66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.60E-08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892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147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08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02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BP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707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.0E-07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2116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04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1196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708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926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hysical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1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7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3.67E-33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115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55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85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09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11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6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atecholamin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plasma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pinephrine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0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.1E-16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217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72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8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03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926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78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orepinephrine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03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.2E-16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2633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55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879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.11E-08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93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22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opamine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62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.8E-13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766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46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22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009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298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86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6.25pt;height:261.85pt;mso-wrap-distance-left:0pt;mso-wrap-distance-right:9pt;mso-wrap-distance-top:0pt;mso-wrap-distance-bottom:0pt;margin-top:54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7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322"/>
                        <w:gridCol w:w="666"/>
                        <w:gridCol w:w="766"/>
                        <w:gridCol w:w="1034"/>
                        <w:gridCol w:w="1359"/>
                        <w:gridCol w:w="1575"/>
                        <w:gridCol w:w="733"/>
                        <w:gridCol w:w="766"/>
                        <w:gridCol w:w="966"/>
                        <w:gridCol w:w="839"/>
                        <w:gridCol w:w="965"/>
                        <w:gridCol w:w="1218"/>
                        <w:gridCol w:w="516"/>
                      </w:tblGrid>
                      <w:tr>
                        <w:trPr/>
                        <w:tc>
                          <w:tcPr>
                            <w:tcW w:w="13209" w:type="dxa"/>
                            <w:gridSpan w:val="12"/>
                            <w:tcBorders/>
                          </w:tcPr>
                          <w:p>
                            <w:pPr>
                              <w:pStyle w:val="TableHeading"/>
                              <w:suppressLineNumbers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209" w:type="dxa"/>
                            <w:gridSpan w:val="1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16"/>
                              </w:rPr>
                              <w:t xml:space="preserve">Supplementary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able S2.  Heritability (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 as well as genetic and environmental covariance of eGFR.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vMerge w:val="restart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henotype</w:t>
                            </w:r>
                          </w:p>
                        </w:tc>
                        <w:tc>
                          <w:tcPr>
                            <w:tcW w:w="2466" w:type="dxa"/>
                            <w:gridSpan w:val="3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eritability</w:t>
                            </w:r>
                          </w:p>
                        </w:tc>
                        <w:tc>
                          <w:tcPr>
                            <w:tcW w:w="2934" w:type="dxa"/>
                            <w:gridSpan w:val="2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rrelation with eGF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by CKD-EPI)</w:t>
                            </w:r>
                          </w:p>
                        </w:tc>
                        <w:tc>
                          <w:tcPr>
                            <w:tcW w:w="2465" w:type="dxa"/>
                            <w:gridSpan w:val="3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etic co-determin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with CKD-EPI)</w:t>
                            </w:r>
                          </w:p>
                        </w:tc>
                        <w:tc>
                          <w:tcPr>
                            <w:tcW w:w="3022" w:type="dxa"/>
                            <w:gridSpan w:val="3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Environmental co-determinatio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with CKD-EPI)</w:t>
                            </w:r>
                          </w:p>
                        </w:tc>
                        <w:tc>
                          <w:tcPr>
                            <w:tcW w:w="516" w:type="dxa"/>
                            <w:vMerge w:val="restart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vMerge w:val="continue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Symbol" w:hAnsi="Symbol" w:eastAsia="Times New Roman" w:cs="Symbo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Symbol" w:ascii="Symbol" w:hAnsi="Symbo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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b/>
                                <w:sz w:val="20"/>
                                <w:szCs w:val="20"/>
                              </w:rPr>
                              <w:t>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Symbol" w:ascii="Symbol" w:hAnsi="Symbo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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516" w:type="dxa"/>
                            <w:vMerge w:val="continue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hysiological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GFR by CKD-EPI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7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73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3.80E-18</w:t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GFR by MDRD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83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3.59E-17</w:t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399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8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84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5.53E-19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45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2.98E-64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GFR by C-G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411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3.16E-22</w:t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042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5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020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2.18E-13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44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528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1.91E-16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669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.60E-08</w:t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892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147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08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902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8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BP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707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.0E-07</w:t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2116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04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1196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708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926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8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hysical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1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78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3.67E-33</w:t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115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55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885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09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911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65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8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Catecholamine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plasma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Epinephrine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509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.1E-16</w:t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217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729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88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031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926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78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Norepinephrine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503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.2E-16</w:t>
                            </w:r>
                          </w:p>
                        </w:tc>
                        <w:tc>
                          <w:tcPr>
                            <w:tcW w:w="135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2633</w:t>
                            </w:r>
                          </w:p>
                        </w:tc>
                        <w:tc>
                          <w:tcPr>
                            <w:tcW w:w="157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55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879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.11E-08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893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22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opamine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562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.8E-13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766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463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223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009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298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886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ind w:right="270" w:hanging="0"/>
        <w:rPr/>
      </w:pPr>
      <w:r>
        <w:rPr>
          <w:rFonts w:cs="Times New Roman" w:ascii="Times New Roman" w:hAnsi="Times New Roman"/>
          <w:sz w:val="20"/>
          <w:szCs w:val="16"/>
        </w:rPr>
        <w:t>Heritability, shared genetic determination (genetic covariance, ρ</w:t>
      </w:r>
      <w:r>
        <w:rPr>
          <w:rFonts w:cs="Times New Roman" w:ascii="Times New Roman" w:hAnsi="Times New Roman"/>
          <w:sz w:val="20"/>
          <w:szCs w:val="16"/>
          <w:vertAlign w:val="subscript"/>
        </w:rPr>
        <w:t xml:space="preserve">G </w:t>
      </w:r>
      <w:r>
        <w:rPr>
          <w:rFonts w:cs="Times New Roman" w:ascii="Times New Roman" w:hAnsi="Times New Roman"/>
          <w:sz w:val="20"/>
          <w:szCs w:val="16"/>
        </w:rPr>
        <w:t>also known as pleiotropy) and environmental determination (environmental covariance, ρ</w:t>
      </w:r>
      <w:r>
        <w:rPr>
          <w:rFonts w:cs="Times New Roman" w:ascii="Times New Roman" w:hAnsi="Times New Roman"/>
          <w:sz w:val="20"/>
          <w:szCs w:val="16"/>
          <w:vertAlign w:val="subscript"/>
        </w:rPr>
        <w:t>E</w:t>
      </w:r>
      <w:r>
        <w:rPr>
          <w:rFonts w:cs="Times New Roman" w:ascii="Times New Roman" w:hAnsi="Times New Roman"/>
          <w:sz w:val="20"/>
          <w:szCs w:val="16"/>
        </w:rPr>
        <w:t>) for traits correlated with CKD-EPI eGFR.  ρ</w:t>
      </w:r>
      <w:r>
        <w:rPr>
          <w:rFonts w:cs="Times New Roman" w:ascii="Times New Roman" w:hAnsi="Times New Roman"/>
          <w:sz w:val="20"/>
          <w:szCs w:val="16"/>
          <w:vertAlign w:val="subscript"/>
        </w:rPr>
        <w:t>G</w:t>
      </w:r>
      <w:r>
        <w:rPr>
          <w:rFonts w:cs="Times New Roman" w:ascii="Times New Roman" w:hAnsi="Times New Roman"/>
          <w:sz w:val="20"/>
          <w:szCs w:val="16"/>
        </w:rPr>
        <w:t xml:space="preserve"> and ρ</w:t>
      </w:r>
      <w:r>
        <w:rPr>
          <w:rFonts w:cs="Times New Roman" w:ascii="Times New Roman" w:hAnsi="Times New Roman"/>
          <w:sz w:val="20"/>
          <w:szCs w:val="16"/>
          <w:vertAlign w:val="subscript"/>
        </w:rPr>
        <w:t>E</w:t>
      </w:r>
      <w:r>
        <w:rPr>
          <w:rFonts w:cs="Times New Roman" w:ascii="Times New Roman" w:hAnsi="Times New Roman"/>
          <w:sz w:val="20"/>
          <w:szCs w:val="16"/>
        </w:rPr>
        <w:t xml:space="preserve"> are fractions, scaled from -1 to +1, and determined in SOLAR.  Pearson parametric trait on trait correlations is also reported.  BMI indicates body mass index; eGFR, estimated glomerular filtration rate; SBP, systolic blood pressure; DBP, diastolic blood pressure; CKD-EPI, Chronic Kidney Disease Epidemiology Collaboration formula; CG, Cockroft-Gault formula; MDRD, Modification of Diet in Renal Disease study formula. Significant differences (</w:t>
      </w:r>
      <w:r>
        <w:rPr>
          <w:rFonts w:cs="Times New Roman" w:ascii="Times New Roman" w:hAnsi="Times New Roman"/>
          <w:i/>
          <w:sz w:val="20"/>
          <w:szCs w:val="16"/>
        </w:rPr>
        <w:t>P</w:t>
      </w:r>
      <w:r>
        <w:rPr>
          <w:rFonts w:cs="Times New Roman" w:ascii="Times New Roman" w:hAnsi="Times New Roman"/>
          <w:sz w:val="20"/>
          <w:szCs w:val="16"/>
        </w:rPr>
        <w:t xml:space="preserve">&lt;0.05) are </w:t>
      </w:r>
      <w:r>
        <w:rPr>
          <w:rFonts w:cs="Times New Roman" w:ascii="Times New Roman" w:hAnsi="Times New Roman"/>
          <w:b/>
          <w:sz w:val="20"/>
          <w:szCs w:val="16"/>
        </w:rPr>
        <w:t>bold</w:t>
      </w:r>
      <w:r>
        <w:rPr>
          <w:rFonts w:cs="Times New Roman" w:ascii="Times New Roman" w:hAnsi="Times New Roman"/>
          <w:sz w:val="20"/>
          <w:szCs w:val="16"/>
        </w:rPr>
        <w:t>. Analysis was undertaken in MZ and DZ twin pairs of European ancestry.</w:t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ind w:right="27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9576" w:type="dxa"/>
        <w:jc w:val="left"/>
        <w:tblInd w:w="-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166"/>
        <w:gridCol w:w="1048"/>
        <w:gridCol w:w="931"/>
        <w:gridCol w:w="1063"/>
        <w:gridCol w:w="1016"/>
        <w:gridCol w:w="1075"/>
        <w:gridCol w:w="972"/>
        <w:gridCol w:w="1077"/>
      </w:tblGrid>
      <w:tr>
        <w:trPr/>
        <w:tc>
          <w:tcPr>
            <w:tcW w:w="9576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3a.  Frequencies of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omoter variant diploid genotypes across biogeographic ancestry groups.</w:t>
            </w:r>
          </w:p>
        </w:tc>
      </w:tr>
      <w:tr>
        <w:trPr/>
        <w:tc>
          <w:tcPr>
            <w:tcW w:w="12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thnicity </w:t>
            </w:r>
          </w:p>
        </w:tc>
        <w:tc>
          <w:tcPr>
            <w:tcW w:w="42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-2073T (N=353)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-970T (N=350)</w:t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/C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/T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/T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*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/C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/T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/T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*</w:t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 (n=249)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(51%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(40%)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(9%)</w:t>
            </w:r>
          </w:p>
        </w:tc>
        <w:tc>
          <w:tcPr>
            <w:tcW w:w="106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(65%)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(27%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(8%)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27</w:t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 (n=24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(80%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6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%)</w:t>
            </w:r>
          </w:p>
        </w:tc>
        <w:tc>
          <w:tcPr>
            <w:tcW w:w="106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(78%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22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%)</w:t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panic (n=19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53%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37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0%)</w:t>
            </w:r>
          </w:p>
        </w:tc>
        <w:tc>
          <w:tcPr>
            <w:tcW w:w="106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(68%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21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11%)</w:t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(n=61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(80%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20%)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%)</w:t>
            </w:r>
          </w:p>
        </w:tc>
        <w:tc>
          <w:tcPr>
            <w:tcW w:w="106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(59%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(32%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9%</w:t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Fisher’s Exact Test p-value.  Significant differences (</w:t>
            </w: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&lt;0.05) are </w:t>
            </w: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old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930" w:leader="none"/>
        </w:tabs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>
          <w:trHeight w:val="269" w:hRule="atLeast"/>
        </w:trPr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3b.  LD (Linkage Disequilibrium) between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omoter variants C-2073T and C-970T in twin/sibling and NIDDK-AASK study populations.</w:t>
            </w:r>
          </w:p>
        </w:tc>
      </w:tr>
      <w:tr>
        <w:trPr>
          <w:trHeight w:val="251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individuals)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’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χ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-value </w:t>
            </w:r>
          </w:p>
        </w:tc>
      </w:tr>
      <w:tr>
        <w:trPr>
          <w:trHeight w:val="179" w:hRule="atLeast"/>
        </w:trPr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53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001</w:t>
            </w:r>
          </w:p>
        </w:tc>
      </w:tr>
      <w:tr>
        <w:trPr>
          <w:trHeight w:val="189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7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001</w:t>
            </w:r>
          </w:p>
        </w:tc>
      </w:tr>
      <w:tr>
        <w:trPr>
          <w:trHeight w:val="279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00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0*</w:t>
            </w:r>
          </w:p>
        </w:tc>
      </w:tr>
      <w:tr>
        <w:trPr>
          <w:trHeight w:val="261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spanic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7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37*</w:t>
            </w:r>
          </w:p>
        </w:tc>
      </w:tr>
      <w:tr>
        <w:trPr>
          <w:trHeight w:val="279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7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61*</w:t>
            </w:r>
          </w:p>
        </w:tc>
      </w:tr>
      <w:tr>
        <w:trPr>
          <w:trHeight w:val="261" w:hRule="atLeast"/>
        </w:trPr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ack (AASK) 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05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2*</w:t>
            </w:r>
          </w:p>
        </w:tc>
      </w:tr>
      <w:tr>
        <w:trPr>
          <w:trHeight w:val="465" w:hRule="atLeast"/>
        </w:trPr>
        <w:tc>
          <w:tcPr>
            <w:tcW w:w="95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DBH, dopamine β-hydroxylase. * Fisher’s Exact Test p-values. Significant differences (</w:t>
            </w: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&lt;0.05) are </w:t>
            </w: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old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.  </w:t>
            </w:r>
          </w:p>
        </w:tc>
      </w:tr>
    </w:tbl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83"/>
        <w:gridCol w:w="1385"/>
        <w:gridCol w:w="1303"/>
        <w:gridCol w:w="1303"/>
        <w:gridCol w:w="1303"/>
        <w:gridCol w:w="1287"/>
      </w:tblGrid>
      <w:tr>
        <w:trPr>
          <w:trHeight w:val="144" w:hRule="atLeast"/>
        </w:trPr>
        <w:tc>
          <w:tcPr>
            <w:tcW w:w="936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3c.  Frequency of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omoter alleles and haplotypes by ethnicity in the twin/sibling and NIDDK-AASK study populations.</w:t>
            </w:r>
          </w:p>
        </w:tc>
      </w:tr>
      <w:tr>
        <w:trPr>
          <w:trHeight w:val="144" w:hRule="atLeast"/>
        </w:trPr>
        <w:tc>
          <w:tcPr>
            <w:tcW w:w="13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pulation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individuals)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nor (T) allele frequency</w:t>
            </w:r>
          </w:p>
        </w:tc>
        <w:tc>
          <w:tcPr>
            <w:tcW w:w="51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plotypes across C970T → C2073T, frequencies (2N, %)</w:t>
            </w:r>
          </w:p>
        </w:tc>
      </w:tr>
      <w:tr>
        <w:trPr>
          <w:trHeight w:val="144" w:hRule="atLeast"/>
        </w:trPr>
        <w:tc>
          <w:tcPr>
            <w:tcW w:w="13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7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1111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7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89787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→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H-1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→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H-2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→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H-3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→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H-4</w:t>
            </w:r>
          </w:p>
        </w:tc>
      </w:tr>
      <w:tr>
        <w:trPr>
          <w:trHeight w:val="144" w:hRule="atLeast"/>
        </w:trPr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 (TSP, n=229)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08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52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, 49.4%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, 29.2%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, 21.4%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 (TSP, n=22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7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 76.6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 12.6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 10.4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panic (TSP, n=19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0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, 50.0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 21.1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28.9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(TSP (n=59)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5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3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, 65.3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 24.6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 10.2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 (AASK (n=428)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9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8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, 76.1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, 15.2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 8.7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P only (across ethnicitie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3.37, p=0.33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25.24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&lt;0.0001</w:t>
            </w:r>
          </w:p>
        </w:tc>
        <w:tc>
          <w:tcPr>
            <w:tcW w:w="519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24.14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=0.0041</w:t>
            </w:r>
          </w:p>
        </w:tc>
      </w:tr>
      <w:tr>
        <w:trPr>
          <w:trHeight w:val="144" w:hRule="atLeast"/>
        </w:trPr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 (TSP vs AASK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29, p=0.590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76, p=0.3833</w:t>
            </w:r>
          </w:p>
        </w:tc>
        <w:tc>
          <w:tcPr>
            <w:tcW w:w="519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8, p=0.9941</w:t>
            </w:r>
          </w:p>
        </w:tc>
      </w:tr>
    </w:tbl>
    <w:p>
      <w:pPr>
        <w:pStyle w:val="Normal"/>
        <w:tabs>
          <w:tab w:val="clear" w:pos="720"/>
          <w:tab w:val="left" w:pos="2930" w:leader="none"/>
        </w:tabs>
        <w:spacing w:before="0" w:after="0"/>
        <w:rPr/>
      </w:pPr>
      <w:r>
        <w:rPr>
          <w:rFonts w:cs="Times New Roman" w:ascii="Times New Roman" w:hAnsi="Times New Roman"/>
          <w:sz w:val="20"/>
          <w:szCs w:val="16"/>
        </w:rPr>
        <w:t xml:space="preserve">Allele and haplotype frequencies of </w:t>
      </w:r>
      <w:r>
        <w:rPr>
          <w:rFonts w:cs="Times New Roman" w:ascii="Times New Roman" w:hAnsi="Times New Roman"/>
          <w:i/>
          <w:sz w:val="20"/>
          <w:szCs w:val="16"/>
        </w:rPr>
        <w:t>DBH</w:t>
      </w:r>
      <w:r>
        <w:rPr>
          <w:rFonts w:cs="Times New Roman" w:ascii="Times New Roman" w:hAnsi="Times New Roman"/>
          <w:sz w:val="20"/>
          <w:szCs w:val="16"/>
        </w:rPr>
        <w:t xml:space="preserve"> promoter variants in twin/sibling (N=229, 2N=458) and the NIDDK-AASK populations (N=428, 2N=856).  Analysis is restricted to CKD-EPI eGFR &gt;60 in twin/sibling population and with entry urine protein/creatinine ratio ≤0.22 gm/gm in NIDDK-AASK.  Significant differences (</w:t>
      </w:r>
      <w:r>
        <w:rPr>
          <w:rFonts w:cs="Times New Roman" w:ascii="Times New Roman" w:hAnsi="Times New Roman"/>
          <w:i/>
          <w:sz w:val="20"/>
          <w:szCs w:val="16"/>
        </w:rPr>
        <w:t>P</w:t>
      </w:r>
      <w:r>
        <w:rPr>
          <w:rFonts w:cs="Times New Roman" w:ascii="Times New Roman" w:hAnsi="Times New Roman"/>
          <w:sz w:val="20"/>
          <w:szCs w:val="16"/>
        </w:rPr>
        <w:t xml:space="preserve">&lt;0.05) are </w:t>
      </w:r>
      <w:r>
        <w:rPr>
          <w:rFonts w:cs="Times New Roman" w:ascii="Times New Roman" w:hAnsi="Times New Roman"/>
          <w:b/>
          <w:sz w:val="20"/>
          <w:szCs w:val="16"/>
        </w:rPr>
        <w:t>bold</w:t>
      </w:r>
      <w:r>
        <w:rPr>
          <w:rFonts w:cs="Times New Roman" w:ascii="Times New Roman" w:hAnsi="Times New Roman"/>
          <w:sz w:val="20"/>
          <w:szCs w:val="16"/>
        </w:rPr>
        <w:t xml:space="preserve">.  </w:t>
      </w:r>
    </w:p>
    <w:p>
      <w:pPr>
        <w:pStyle w:val="Normal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390"/>
        <w:gridCol w:w="1432"/>
        <w:gridCol w:w="1395"/>
        <w:gridCol w:w="1337"/>
        <w:gridCol w:w="1291"/>
        <w:gridCol w:w="1157"/>
      </w:tblGrid>
      <w:tr>
        <w:trPr/>
        <w:tc>
          <w:tcPr>
            <w:tcW w:w="957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4a. 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omoter haplotypes (C-2073T → C-970T): Renal and adrenergic trait associations in the twin/sibling population.</w:t>
            </w:r>
          </w:p>
        </w:tc>
      </w:tr>
      <w:tr>
        <w:trPr/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plotype number</w:t>
            </w:r>
          </w:p>
        </w:tc>
        <w:tc>
          <w:tcPr>
            <w:tcW w:w="28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KD-EPI eGFR (&gt;60)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a norepinephrine</w:t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variate (eGFR plus norepinephrine) analysis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-1 (C→C)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7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8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75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-2 (C→T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8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8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-3 (T→C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2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2</w:t>
            </w:r>
          </w:p>
        </w:tc>
      </w:tr>
      <w:tr>
        <w:trPr/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16"/>
        </w:rPr>
        <w:t>Haplotypes are imputed from PLINK using the twin/sibling population (N=229). Inferential and descriptive statistics between haplotypes and on trait were obtained through GEE. Significant differences (</w:t>
      </w:r>
      <w:r>
        <w:rPr>
          <w:rFonts w:cs="Times New Roman" w:ascii="Times New Roman" w:hAnsi="Times New Roman"/>
          <w:i/>
          <w:sz w:val="20"/>
          <w:szCs w:val="16"/>
        </w:rPr>
        <w:t>P</w:t>
      </w:r>
      <w:r>
        <w:rPr>
          <w:rFonts w:cs="Times New Roman" w:ascii="Times New Roman" w:hAnsi="Times New Roman"/>
          <w:sz w:val="20"/>
          <w:szCs w:val="16"/>
        </w:rPr>
        <w:t xml:space="preserve">&lt;0.05) are </w:t>
      </w:r>
      <w:r>
        <w:rPr>
          <w:rFonts w:cs="Times New Roman" w:ascii="Times New Roman" w:hAnsi="Times New Roman"/>
          <w:b/>
          <w:sz w:val="20"/>
          <w:szCs w:val="16"/>
        </w:rPr>
        <w:t>bold</w:t>
      </w:r>
      <w:r>
        <w:rPr>
          <w:rFonts w:cs="Times New Roman" w:ascii="Times New Roman" w:hAnsi="Times New Roman"/>
          <w:sz w:val="20"/>
          <w:szCs w:val="16"/>
        </w:rPr>
        <w:t>. Haplotype T</w:t>
      </w:r>
      <w:r>
        <w:rPr>
          <w:rFonts w:eastAsia="Wingdings" w:cs="Wingdings" w:ascii="Wingdings" w:hAnsi="Wingdings"/>
          <w:sz w:val="20"/>
          <w:szCs w:val="16"/>
        </w:rPr>
        <w:t></w:t>
      </w:r>
      <w:r>
        <w:rPr>
          <w:rFonts w:cs="Times New Roman" w:ascii="Times New Roman" w:hAnsi="Times New Roman"/>
          <w:sz w:val="20"/>
          <w:szCs w:val="16"/>
        </w:rPr>
        <w:t>T was not observed.</w:t>
      </w:r>
    </w:p>
    <w:p>
      <w:pPr>
        <w:pStyle w:val="Normal"/>
        <w:rPr>
          <w:rFonts w:ascii="Times New Roman" w:hAnsi="Times New Roman" w:cs="Times New Roman"/>
          <w:sz w:val="48"/>
          <w:szCs w:val="16"/>
        </w:rPr>
      </w:pPr>
      <w:r>
        <w:rPr>
          <w:rFonts w:cs="Times New Roman" w:ascii="Times New Roman" w:hAnsi="Times New Roman"/>
          <w:sz w:val="48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93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373"/>
        <w:gridCol w:w="33"/>
        <w:gridCol w:w="1407"/>
        <w:gridCol w:w="1440"/>
        <w:gridCol w:w="1175"/>
        <w:gridCol w:w="1269"/>
        <w:gridCol w:w="1105"/>
      </w:tblGrid>
      <w:tr>
        <w:trPr/>
        <w:tc>
          <w:tcPr>
            <w:tcW w:w="932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4b.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omoter diploid haplotype (C-2073T → C-970T) effects on renal and adrenergic traits in twins/siblings. </w:t>
            </w:r>
          </w:p>
        </w:tc>
      </w:tr>
      <w:tr>
        <w:trPr>
          <w:trHeight w:val="293" w:hRule="atLeast"/>
        </w:trPr>
        <w:tc>
          <w:tcPr>
            <w:tcW w:w="15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ploid haplotype</w:t>
            </w:r>
          </w:p>
        </w:tc>
        <w:tc>
          <w:tcPr>
            <w:tcW w:w="28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, N (%)</w:t>
            </w:r>
          </w:p>
        </w:tc>
        <w:tc>
          <w:tcPr>
            <w:tcW w:w="26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KD-EPI eGFR (&gt;60)</w:t>
            </w:r>
          </w:p>
        </w:tc>
        <w:tc>
          <w:tcPr>
            <w:tcW w:w="23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a norepinephrine</w:t>
            </w:r>
          </w:p>
        </w:tc>
      </w:tr>
      <w:tr>
        <w:trPr>
          <w:trHeight w:val="293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sent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s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93" w:hRule="atLeast"/>
        </w:trPr>
        <w:tc>
          <w:tcPr>
            <w:tcW w:w="152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C/C→C</w:t>
            </w:r>
          </w:p>
        </w:tc>
        <w:tc>
          <w:tcPr>
            <w:tcW w:w="140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 (72%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28%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56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97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C/C→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(70%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3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7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4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C/T→C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(86%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14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T/T→C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(89%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1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2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T/C→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 (92%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8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→C/T→C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(91%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9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49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C/T→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(100%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ind w:left="-357" w:firstLine="3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T/T→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(100%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→C/T→T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(100%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→T/T→T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(100%)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16"/>
        </w:rPr>
        <w:t>One-Way ANOVA between DBH diploid haplotype and CKD-EPI eGFR and plasma norepinephrine in an age-adjusted model.  P-values are age adjusted. Diploid genotype; No, 0 copies; Yes, 1 copy or more. Significant differences (</w:t>
      </w:r>
      <w:r>
        <w:rPr>
          <w:rFonts w:cs="Times New Roman" w:ascii="Times New Roman" w:hAnsi="Times New Roman"/>
          <w:i/>
          <w:sz w:val="20"/>
          <w:szCs w:val="16"/>
        </w:rPr>
        <w:t>P</w:t>
      </w:r>
      <w:r>
        <w:rPr>
          <w:rFonts w:cs="Times New Roman" w:ascii="Times New Roman" w:hAnsi="Times New Roman"/>
          <w:sz w:val="20"/>
          <w:szCs w:val="16"/>
        </w:rPr>
        <w:t xml:space="preserve">&lt;0.05) are </w:t>
      </w:r>
      <w:r>
        <w:rPr>
          <w:rFonts w:cs="Times New Roman" w:ascii="Times New Roman" w:hAnsi="Times New Roman"/>
          <w:b/>
          <w:sz w:val="20"/>
          <w:szCs w:val="16"/>
        </w:rPr>
        <w:t>bold</w:t>
      </w:r>
      <w:r>
        <w:rPr>
          <w:rFonts w:cs="Times New Roman" w:ascii="Times New Roman" w:hAnsi="Times New Roman"/>
          <w:sz w:val="20"/>
          <w:szCs w:val="16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48"/>
          <w:szCs w:val="18"/>
        </w:rPr>
      </w:pPr>
      <w:r>
        <w:rPr>
          <w:rFonts w:cs="Times New Roman" w:ascii="Times New Roman" w:hAnsi="Times New Roman"/>
          <w:sz w:val="4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00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50"/>
        <w:gridCol w:w="2760"/>
        <w:gridCol w:w="2868"/>
      </w:tblGrid>
      <w:tr>
        <w:trPr>
          <w:trHeight w:val="264" w:hRule="atLeast"/>
        </w:trPr>
        <w:tc>
          <w:tcPr>
            <w:tcW w:w="1008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037" w:leader="none"/>
              </w:tabs>
              <w:spacing w:lineRule="auto" w:line="240" w:before="0" w:after="0"/>
              <w:ind w:right="598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4c.  Associations of renal and adrenergic traits with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omoter variant C-2073T in twins/siblings.</w:t>
            </w:r>
          </w:p>
        </w:tc>
      </w:tr>
      <w:tr>
        <w:trPr>
          <w:trHeight w:val="422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pendent variable</w:t>
            </w:r>
          </w:p>
        </w:tc>
      </w:tr>
      <w:tr>
        <w:trPr>
          <w:trHeight w:val="422" w:hRule="atLeast"/>
        </w:trPr>
        <w:tc>
          <w:tcPr>
            <w:tcW w:w="28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dependent variabl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-2073T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individuals)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GFR (by CKD-EPI,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60 ml/min/1.73 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a norepinephrine, pg/ml</w:t>
            </w:r>
          </w:p>
        </w:tc>
      </w:tr>
      <w:tr>
        <w:trPr>
          <w:trHeight w:val="422" w:hRule="atLeast"/>
        </w:trPr>
        <w:tc>
          <w:tcPr>
            <w:tcW w:w="28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11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 for ag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4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2</w:t>
            </w:r>
          </w:p>
        </w:tc>
      </w:tr>
      <w:tr>
        <w:trPr>
          <w:trHeight w:val="42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 for age + ethnicity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7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1</w:t>
            </w:r>
          </w:p>
        </w:tc>
      </w:tr>
      <w:tr>
        <w:trPr>
          <w:trHeight w:val="42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31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 for age (white only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77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25</w:t>
            </w:r>
          </w:p>
        </w:tc>
      </w:tr>
      <w:tr>
        <w:trPr>
          <w:trHeight w:val="436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 for age (black only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03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4</w:t>
            </w:r>
          </w:p>
        </w:tc>
      </w:tr>
      <w:tr>
        <w:trPr>
          <w:trHeight w:val="413" w:hRule="atLeast"/>
        </w:trPr>
        <w:tc>
          <w:tcPr>
            <w:tcW w:w="10086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BH, dopamine β-hydroxylase. P-values are obtained through GEEs (PROC GENMOD).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 Significant differences (</w:t>
            </w: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&lt;0.05) are </w:t>
            </w: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old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ind w:left="-6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200" w:type="pct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141"/>
        <w:gridCol w:w="1225"/>
        <w:gridCol w:w="615"/>
        <w:gridCol w:w="1051"/>
        <w:gridCol w:w="1227"/>
        <w:gridCol w:w="964"/>
        <w:gridCol w:w="874"/>
        <w:gridCol w:w="788"/>
        <w:gridCol w:w="882"/>
        <w:gridCol w:w="88"/>
      </w:tblGrid>
      <w:tr>
        <w:trPr/>
        <w:tc>
          <w:tcPr>
            <w:tcW w:w="9734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upplementary Table S5.  Effect of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omoter haplotypes on eGFR: Extension to multiple independent groups, by meta-analysis.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omoter haplotyp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plotype frequency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ression model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a-analysis model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eta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allele slope)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 (of beta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ins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ilings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T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%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D-EPI eGFR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ve (0,1,2), age-adjusted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58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4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WE-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%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D-EPI eGF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ve (0,1,2), age-adjusted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WE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→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%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D-EPI eGF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ve (0,1,2), age-adjusted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a-result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→T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6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32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60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ins/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iling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→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%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D-EPI eGF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ve (0,1,2), age-adjusted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52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WE-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→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%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D-EPI eGF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ve (0,1,2), age-adjusted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7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29" w:hRule="atLeast"/>
        </w:trPr>
        <w:tc>
          <w:tcPr>
            <w:tcW w:w="8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WE-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→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%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D-EPI eGF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ve (0,1,2), age-adjusted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a-result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→C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6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825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72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81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4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" w:right="-8257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GFR: Estimated glomerular filtration rate.</w:t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D-EPI: Chronic Kidney Disease Epidemiology algorithm for GFR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WE: Kaiser primary-care Caucasian population samples (cohorts 1&amp;2).</w:t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8"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right="-8257" w:hanging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3398"/>
        <w:gridCol w:w="1828"/>
        <w:gridCol w:w="2365"/>
      </w:tblGrid>
      <w:tr>
        <w:trPr/>
        <w:tc>
          <w:tcPr>
            <w:tcW w:w="98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6a. 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omoter haplotype effects on progressive renal disease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ngitudinal GFR slope in the NIDDK-AASK cohort.</w:t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plotype number</w:t>
            </w:r>
          </w:p>
        </w:tc>
        <w:tc>
          <w:tcPr>
            <w:tcW w:w="3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, 2N (%)</w:t>
            </w:r>
          </w:p>
        </w:tc>
        <w:tc>
          <w:tcPr>
            <w:tcW w:w="41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ect on GFR slope (P-value)</w:t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-I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odel-II 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-1 (C→C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 (76.1%)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7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5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-2 (C→T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 (15.2%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09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24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-3 (T→C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8.7%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03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9</w:t>
            </w:r>
          </w:p>
        </w:tc>
      </w:tr>
      <w:tr>
        <w:trPr/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H-4 (T→T)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6"/>
        </w:rPr>
        <w:t>One-Way ANOVA analysis of change in iothalamate GFR overtime with haplotypes adjusted for influential variables.  Model I indicates adjustment for Pro/Cr, blood pressure (BP) goal, drug group, and mean baseline glomerular filtration rate (MB GFR).  Model II indicates adjustment for Pro/Cr, BP goal, drug group, MB GFR, age at randomization and sex.  DBH indicates dopamine β-hydroxylase. In this analysis, we focused on AASK individuals with entry urine protein/creatinine ratio ≤0.22 gm/gm (N=428; see Methods). Significant differences (</w:t>
      </w:r>
      <w:r>
        <w:rPr>
          <w:rFonts w:cs="Times New Roman" w:ascii="Times New Roman" w:hAnsi="Times New Roman"/>
          <w:i/>
          <w:sz w:val="20"/>
          <w:szCs w:val="16"/>
        </w:rPr>
        <w:t>P</w:t>
      </w:r>
      <w:r>
        <w:rPr>
          <w:rFonts w:cs="Times New Roman" w:ascii="Times New Roman" w:hAnsi="Times New Roman"/>
          <w:sz w:val="20"/>
          <w:szCs w:val="16"/>
        </w:rPr>
        <w:t xml:space="preserve">&lt;0.05) are </w:t>
      </w:r>
      <w:r>
        <w:rPr>
          <w:rFonts w:cs="Times New Roman" w:ascii="Times New Roman" w:hAnsi="Times New Roman"/>
          <w:b/>
          <w:sz w:val="20"/>
          <w:szCs w:val="16"/>
        </w:rPr>
        <w:t>bold</w:t>
      </w:r>
      <w:r>
        <w:rPr>
          <w:rFonts w:cs="Times New Roman" w:ascii="Times New Roman" w:hAnsi="Times New Roman"/>
          <w:sz w:val="20"/>
          <w:szCs w:val="16"/>
        </w:rPr>
        <w:t>. 2N = number of chromosome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7"/>
        <w:gridCol w:w="3065"/>
        <w:gridCol w:w="2528"/>
      </w:tblGrid>
      <w:tr>
        <w:trPr/>
        <w:tc>
          <w:tcPr>
            <w:tcW w:w="96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6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6b. 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NP genotype effects on longitudinal GFR slope in the NIDDK-AASK population of African Americans with progressive renal disease.</w:t>
            </w:r>
          </w:p>
        </w:tc>
      </w:tr>
      <w:tr>
        <w:trPr/>
        <w:tc>
          <w:tcPr>
            <w:tcW w:w="4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dependent variable</w:t>
            </w:r>
          </w:p>
        </w:tc>
        <w:tc>
          <w:tcPr>
            <w:tcW w:w="55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ect on GFR slope (P-value)</w:t>
            </w:r>
          </w:p>
        </w:tc>
      </w:tr>
      <w:tr>
        <w:trPr/>
        <w:tc>
          <w:tcPr>
            <w:tcW w:w="4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-I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-II</w:t>
            </w:r>
          </w:p>
        </w:tc>
      </w:tr>
      <w:tr>
        <w:trPr/>
        <w:tc>
          <w:tcPr>
            <w:tcW w:w="4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H promoter C-970T</w:t>
            </w:r>
          </w:p>
        </w:tc>
        <w:tc>
          <w:tcPr>
            <w:tcW w:w="3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90</w:t>
            </w:r>
          </w:p>
        </w:tc>
        <w:tc>
          <w:tcPr>
            <w:tcW w:w="2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52</w:t>
            </w:r>
          </w:p>
        </w:tc>
      </w:tr>
      <w:tr>
        <w:trPr/>
        <w:tc>
          <w:tcPr>
            <w:tcW w:w="4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H promoter C-2073T</w:t>
            </w:r>
          </w:p>
        </w:tc>
        <w:tc>
          <w:tcPr>
            <w:tcW w:w="3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06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85</w:t>
            </w:r>
          </w:p>
        </w:tc>
      </w:tr>
      <w:tr>
        <w:trPr/>
        <w:tc>
          <w:tcPr>
            <w:tcW w:w="96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NOVA analysis of change in GFR (by iothalamate clearance) over time adjusted for influential variables.  Model-I indicates adjustment for Pro/Cr, blood pressure (BP) goal, drug group, and mean baseline glomerular filtration rate (MB GFR).  Model-II indicates adjustment for Pro/Cr, BP goal, drug group, MB GFR, Age at randomization and sex.  DBH indicates dopamine β-hydroxylase. In this analysis, we focused on AASK individuals with entry urine protein/creatinine ratio ≤0.22 gm/gm (N=428; see Methods). Significant differences (</w:t>
            </w: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&lt;0.05) are </w:t>
            </w: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old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.</w:t>
            </w:r>
          </w:p>
        </w:tc>
      </w:tr>
    </w:tbl>
    <w:p>
      <w:pPr>
        <w:pStyle w:val="Normal"/>
        <w:tabs>
          <w:tab w:val="clear" w:pos="720"/>
          <w:tab w:val="left" w:pos="2507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296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5:52:00Z</dcterms:created>
  <dc:creator>User</dc:creator>
  <dc:description/>
  <cp:keywords/>
  <dc:language>en-US</dc:language>
  <cp:lastModifiedBy>Daniel O'Connor</cp:lastModifiedBy>
  <cp:lastPrinted>2013-04-30T14:54:00Z</cp:lastPrinted>
  <dcterms:modified xsi:type="dcterms:W3CDTF">2013-11-11T05:52:00Z</dcterms:modified>
  <cp:revision>2</cp:revision>
  <dc:subject/>
  <dc:title/>
</cp:coreProperties>
</file>